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BBC" w:rsidRDefault="009F3B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9476F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9F3BBC">
        <w:rPr>
          <w:rFonts w:ascii="Times New Roman" w:hAnsi="Times New Roman" w:cs="Times New Roman"/>
          <w:sz w:val="20"/>
          <w:szCs w:val="20"/>
        </w:rPr>
        <w:t>The primers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3BBC">
        <w:rPr>
          <w:rFonts w:ascii="Times New Roman" w:hAnsi="Times New Roman" w:cs="Times New Roman"/>
          <w:sz w:val="20"/>
          <w:szCs w:val="20"/>
        </w:rPr>
        <w:t>MIR31HG gene amplification and sequencing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4328"/>
        <w:gridCol w:w="4383"/>
        <w:gridCol w:w="3605"/>
      </w:tblGrid>
      <w:tr w:rsidR="00034A74" w:rsidRPr="00034A74" w:rsidTr="00F25AC6">
        <w:tc>
          <w:tcPr>
            <w:tcW w:w="12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34A74" w:rsidRPr="003E628A" w:rsidRDefault="00034A74" w:rsidP="009F3BB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28A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A74" w:rsidRPr="003E628A" w:rsidRDefault="00034A74" w:rsidP="009F3BB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E62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A74" w:rsidRPr="003E628A" w:rsidRDefault="00034A74" w:rsidP="009F3BB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E62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4A74" w:rsidRPr="003E628A" w:rsidRDefault="00034A74" w:rsidP="009F3BBC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_Hlk47446801"/>
            <w:r w:rsidRPr="003E62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EP</w:t>
            </w:r>
            <w:bookmarkEnd w:id="1"/>
            <w:r w:rsidRPr="003E62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equence</w:t>
            </w:r>
          </w:p>
        </w:tc>
      </w:tr>
      <w:tr w:rsidR="00034A74" w:rsidRPr="00034A74" w:rsidTr="003E628A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OLE_LINK14"/>
            <w:bookmarkStart w:id="3" w:name="OLE_LINK15"/>
            <w:bookmarkStart w:id="4" w:name="OLE_LINK16"/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</w:t>
            </w:r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4A74" w:rsidRPr="003E628A" w:rsidRDefault="00034A74" w:rsidP="00034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AAAGCACTGCTGGAAAGC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GCTGCAGTTGCTTTCAAT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aTGGAAAGCCTGAGCAGAGAAAT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703442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AGGCAGCTTATAGGAATGGC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GTCTTTGGTGGTGTTCTTCC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tAAGTGTCTTTACATTAGCAAGC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5" w:name="OLE_LINK2"/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2025327</w:t>
            </w:r>
            <w:bookmarkEnd w:id="5"/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TAGTGTGTGACCTACATCTG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ATCCAAAATCTCAGCGGTAG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CCTACATCTGAGTTTC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55683539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TGGATCATCAGCAGTCCAG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TCAGCCAGTTTAGCCACACT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GAAAACAGTCATATCCT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2181559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GTTATGGGAAGAACTTGGTG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CGTGAGACCTATTCACAAGC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GAACTTGGTGGGAGGT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965059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TCTCACGGTTTTAAGAAGGG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TGGCAGAAGGTGAAAGGCAA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TTGTCTGCTGCCA</w:t>
            </w:r>
          </w:p>
        </w:tc>
      </w:tr>
      <w:tr w:rsidR="00034A74" w:rsidRPr="00034A74" w:rsidTr="003E628A">
        <w:tc>
          <w:tcPr>
            <w:tcW w:w="0" w:type="auto"/>
            <w:vAlign w:val="bottom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4A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965064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GAGTTCCACAGATATTCTGC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GTTGGATGGTAGTACTGGGACTCCAATC</w:t>
            </w:r>
          </w:p>
        </w:tc>
        <w:tc>
          <w:tcPr>
            <w:tcW w:w="0" w:type="auto"/>
            <w:vAlign w:val="center"/>
          </w:tcPr>
          <w:p w:rsidR="00034A74" w:rsidRPr="003E628A" w:rsidRDefault="00034A74" w:rsidP="0003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62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GAGCAGAGACATAGAAATAG</w:t>
            </w:r>
          </w:p>
        </w:tc>
      </w:tr>
    </w:tbl>
    <w:p w:rsidR="009F3BBC" w:rsidRDefault="00034A7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34A74">
        <w:rPr>
          <w:rFonts w:ascii="Times New Roman" w:hAnsi="Times New Roman" w:cs="Times New Roman"/>
          <w:sz w:val="16"/>
          <w:szCs w:val="16"/>
        </w:rPr>
        <w:t>SNP, single nucleotide polymorphism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303131">
        <w:rPr>
          <w:rFonts w:ascii="Times New Roman" w:hAnsi="Times New Roman" w:cs="Times New Roman"/>
          <w:sz w:val="16"/>
          <w:szCs w:val="16"/>
        </w:rPr>
        <w:t>UEP</w:t>
      </w:r>
      <w:r>
        <w:rPr>
          <w:rFonts w:ascii="Times New Roman" w:hAnsi="Times New Roman" w:cs="Times New Roman"/>
          <w:sz w:val="16"/>
          <w:szCs w:val="16"/>
        </w:rPr>
        <w:t>, Unique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:rsidR="009F3BBC" w:rsidRDefault="009F3B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B0EA1" w:rsidRPr="00B9476F" w:rsidRDefault="00C11BD5">
      <w:pPr>
        <w:rPr>
          <w:rFonts w:ascii="Times New Roman" w:hAnsi="Times New Roman" w:cs="Times New Roman"/>
          <w:sz w:val="20"/>
          <w:szCs w:val="20"/>
        </w:rPr>
      </w:pPr>
      <w:r w:rsidRPr="00B9476F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 w:rsidR="009F3BBC">
        <w:rPr>
          <w:rFonts w:ascii="Times New Roman" w:hAnsi="Times New Roman" w:cs="Times New Roman"/>
          <w:sz w:val="20"/>
          <w:szCs w:val="20"/>
        </w:rPr>
        <w:t>2</w:t>
      </w:r>
      <w:r w:rsidRPr="00B9476F">
        <w:rPr>
          <w:rFonts w:ascii="Times New Roman" w:hAnsi="Times New Roman" w:cs="Times New Roman"/>
          <w:sz w:val="20"/>
          <w:szCs w:val="20"/>
        </w:rPr>
        <w:t xml:space="preserve"> MDR analysis of SNP-SNP interac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8"/>
        <w:gridCol w:w="1824"/>
        <w:gridCol w:w="1691"/>
        <w:gridCol w:w="992"/>
        <w:gridCol w:w="1560"/>
        <w:gridCol w:w="1053"/>
      </w:tblGrid>
      <w:tr w:rsidR="00C10CF0" w:rsidRPr="00B9476F" w:rsidTr="009F3BBC">
        <w:tc>
          <w:tcPr>
            <w:tcW w:w="6828" w:type="dxa"/>
            <w:tcBorders>
              <w:top w:val="single" w:sz="8" w:space="0" w:color="auto"/>
              <w:bottom w:val="single" w:sz="8" w:space="0" w:color="auto"/>
            </w:tcBorders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824" w:type="dxa"/>
            <w:tcBorders>
              <w:top w:val="single" w:sz="8" w:space="0" w:color="auto"/>
              <w:bottom w:val="single" w:sz="8" w:space="0" w:color="auto"/>
            </w:tcBorders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raining Bal. Acc.</w:t>
            </w:r>
          </w:p>
        </w:tc>
        <w:tc>
          <w:tcPr>
            <w:tcW w:w="1691" w:type="dxa"/>
            <w:tcBorders>
              <w:top w:val="single" w:sz="8" w:space="0" w:color="auto"/>
              <w:bottom w:val="single" w:sz="8" w:space="0" w:color="auto"/>
            </w:tcBorders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esting Bal. Acc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VC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1BD5" w:rsidRPr="00B9476F" w:rsidRDefault="00C11BD5" w:rsidP="000C68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10CF0" w:rsidRPr="00B9476F" w:rsidTr="009F3BBC">
        <w:tc>
          <w:tcPr>
            <w:tcW w:w="6828" w:type="dxa"/>
            <w:tcBorders>
              <w:top w:val="single" w:sz="8" w:space="0" w:color="auto"/>
              <w:bottom w:val="nil"/>
            </w:tcBorders>
          </w:tcPr>
          <w:p w:rsidR="00C11BD5" w:rsidRPr="00B9476F" w:rsidRDefault="00C22004" w:rsidP="00C220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4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9476F">
              <w:rPr>
                <w:rFonts w:ascii="Times New Roman" w:hAnsi="Times New Roman" w:cs="Times New Roman" w:hint="eastAsia"/>
                <w:sz w:val="20"/>
                <w:szCs w:val="20"/>
              </w:rPr>
              <w:t>s1</w:t>
            </w:r>
            <w:r w:rsidRPr="00B9476F">
              <w:rPr>
                <w:rFonts w:ascii="Times New Roman" w:hAnsi="Times New Roman" w:cs="Times New Roman"/>
                <w:sz w:val="20"/>
                <w:szCs w:val="20"/>
              </w:rPr>
              <w:t>0965059</w:t>
            </w:r>
          </w:p>
        </w:tc>
        <w:tc>
          <w:tcPr>
            <w:tcW w:w="1824" w:type="dxa"/>
            <w:tcBorders>
              <w:top w:val="single" w:sz="8" w:space="0" w:color="auto"/>
              <w:bottom w:val="nil"/>
            </w:tcBorders>
          </w:tcPr>
          <w:p w:rsidR="00C11BD5" w:rsidRPr="00B9476F" w:rsidRDefault="00C22004" w:rsidP="00C47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691" w:type="dxa"/>
            <w:tcBorders>
              <w:top w:val="single" w:sz="8" w:space="0" w:color="auto"/>
              <w:bottom w:val="nil"/>
            </w:tcBorders>
          </w:tcPr>
          <w:p w:rsidR="00C11BD5" w:rsidRPr="00B9476F" w:rsidRDefault="00C22004" w:rsidP="000C68CC">
            <w:pPr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C11BD5" w:rsidRPr="00B9476F" w:rsidRDefault="00C22004" w:rsidP="000C68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C11BD5" w:rsidRPr="00B9476F" w:rsidRDefault="00605DEF" w:rsidP="00605DE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41 (1.67-3.49)</w:t>
            </w:r>
          </w:p>
        </w:tc>
        <w:tc>
          <w:tcPr>
            <w:tcW w:w="1053" w:type="dxa"/>
            <w:tcBorders>
              <w:top w:val="single" w:sz="8" w:space="0" w:color="auto"/>
              <w:bottom w:val="nil"/>
            </w:tcBorders>
          </w:tcPr>
          <w:p w:rsidR="00C11BD5" w:rsidRPr="00B9476F" w:rsidRDefault="00567AF8" w:rsidP="000C68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437EC" w:rsidRPr="00B9476F" w:rsidTr="009F3BBC">
        <w:tc>
          <w:tcPr>
            <w:tcW w:w="6828" w:type="dxa"/>
            <w:tcBorders>
              <w:top w:val="nil"/>
            </w:tcBorders>
            <w:vAlign w:val="center"/>
          </w:tcPr>
          <w:p w:rsidR="00C11BD5" w:rsidRPr="00B9476F" w:rsidRDefault="00605DEF" w:rsidP="000C6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,rs10965059</w:t>
            </w:r>
          </w:p>
        </w:tc>
        <w:tc>
          <w:tcPr>
            <w:tcW w:w="1824" w:type="dxa"/>
            <w:tcBorders>
              <w:top w:val="nil"/>
            </w:tcBorders>
            <w:vAlign w:val="center"/>
          </w:tcPr>
          <w:p w:rsidR="00C11BD5" w:rsidRPr="00B9476F" w:rsidRDefault="00605DEF" w:rsidP="000C68CC">
            <w:pPr>
              <w:widowControl/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:rsidR="00C11BD5" w:rsidRPr="00B9476F" w:rsidRDefault="00605DEF" w:rsidP="000C68CC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11BD5" w:rsidRPr="00B9476F" w:rsidRDefault="00605DEF" w:rsidP="000C68C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/10</w:t>
            </w:r>
          </w:p>
        </w:tc>
        <w:tc>
          <w:tcPr>
            <w:tcW w:w="1560" w:type="dxa"/>
            <w:tcBorders>
              <w:top w:val="nil"/>
            </w:tcBorders>
          </w:tcPr>
          <w:p w:rsidR="00C11BD5" w:rsidRPr="00B9476F" w:rsidRDefault="004D2E53" w:rsidP="004D2E5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62 (1.79-3.83)</w:t>
            </w:r>
          </w:p>
        </w:tc>
        <w:tc>
          <w:tcPr>
            <w:tcW w:w="1053" w:type="dxa"/>
            <w:tcBorders>
              <w:top w:val="nil"/>
            </w:tcBorders>
          </w:tcPr>
          <w:p w:rsidR="00C11BD5" w:rsidRPr="00B9476F" w:rsidRDefault="004D2E53" w:rsidP="000C68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6" w:name="OLE_LINK1"/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  <w:bookmarkEnd w:id="6"/>
          </w:p>
        </w:tc>
      </w:tr>
      <w:tr w:rsidR="008437EC" w:rsidRPr="00B9476F" w:rsidTr="0040624B">
        <w:tc>
          <w:tcPr>
            <w:tcW w:w="6828" w:type="dxa"/>
            <w:vAlign w:val="center"/>
          </w:tcPr>
          <w:p w:rsidR="00C11BD5" w:rsidRPr="00B9476F" w:rsidRDefault="004D2E53" w:rsidP="000C68C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703442,rs55683539,rs10965059</w:t>
            </w:r>
          </w:p>
        </w:tc>
        <w:tc>
          <w:tcPr>
            <w:tcW w:w="1824" w:type="dxa"/>
            <w:vAlign w:val="center"/>
          </w:tcPr>
          <w:p w:rsidR="00C11BD5" w:rsidRPr="00B9476F" w:rsidRDefault="004D2E53" w:rsidP="000C68CC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691" w:type="dxa"/>
            <w:vAlign w:val="center"/>
          </w:tcPr>
          <w:p w:rsidR="00C11BD5" w:rsidRPr="00B9476F" w:rsidRDefault="004D2E53" w:rsidP="000C68CC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92" w:type="dxa"/>
            <w:vAlign w:val="center"/>
          </w:tcPr>
          <w:p w:rsidR="00C11BD5" w:rsidRPr="00B9476F" w:rsidRDefault="004D2E53" w:rsidP="000C68C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/10</w:t>
            </w:r>
          </w:p>
        </w:tc>
        <w:tc>
          <w:tcPr>
            <w:tcW w:w="1560" w:type="dxa"/>
          </w:tcPr>
          <w:p w:rsidR="00C11BD5" w:rsidRPr="00B9476F" w:rsidRDefault="005B47B0" w:rsidP="005B47B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69 (2.41-5.65)</w:t>
            </w:r>
          </w:p>
        </w:tc>
        <w:tc>
          <w:tcPr>
            <w:tcW w:w="1053" w:type="dxa"/>
          </w:tcPr>
          <w:p w:rsidR="00C11BD5" w:rsidRPr="00B9476F" w:rsidRDefault="005B47B0" w:rsidP="000C68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575C6" w:rsidRPr="00B9476F" w:rsidTr="0040624B">
        <w:tc>
          <w:tcPr>
            <w:tcW w:w="6828" w:type="dxa"/>
            <w:vAlign w:val="center"/>
          </w:tcPr>
          <w:p w:rsidR="002575C6" w:rsidRPr="00B9476F" w:rsidRDefault="002575C6" w:rsidP="002575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,rs2181559,rs10965059,rs10965064</w:t>
            </w:r>
          </w:p>
        </w:tc>
        <w:tc>
          <w:tcPr>
            <w:tcW w:w="1824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691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2" w:type="dxa"/>
            <w:vAlign w:val="center"/>
          </w:tcPr>
          <w:p w:rsidR="002575C6" w:rsidRPr="00B9476F" w:rsidRDefault="002575C6" w:rsidP="002575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/10</w:t>
            </w:r>
          </w:p>
        </w:tc>
        <w:tc>
          <w:tcPr>
            <w:tcW w:w="1560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26 (2.25-4.72)</w:t>
            </w:r>
          </w:p>
        </w:tc>
        <w:tc>
          <w:tcPr>
            <w:tcW w:w="1053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575C6" w:rsidRPr="00B9476F" w:rsidTr="0040624B">
        <w:tc>
          <w:tcPr>
            <w:tcW w:w="6828" w:type="dxa"/>
            <w:vAlign w:val="center"/>
          </w:tcPr>
          <w:p w:rsidR="002575C6" w:rsidRPr="00B9476F" w:rsidRDefault="002575C6" w:rsidP="002575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,rs2025327,rs2181559,rs10965059,rs10965064</w:t>
            </w:r>
          </w:p>
        </w:tc>
        <w:tc>
          <w:tcPr>
            <w:tcW w:w="1824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91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92" w:type="dxa"/>
            <w:vAlign w:val="center"/>
          </w:tcPr>
          <w:p w:rsidR="002575C6" w:rsidRPr="00B9476F" w:rsidRDefault="002575C6" w:rsidP="002575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/10</w:t>
            </w:r>
          </w:p>
        </w:tc>
        <w:tc>
          <w:tcPr>
            <w:tcW w:w="1560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87 (2.67-5.60)</w:t>
            </w:r>
          </w:p>
        </w:tc>
        <w:tc>
          <w:tcPr>
            <w:tcW w:w="1053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575C6" w:rsidRPr="00B9476F" w:rsidTr="0040624B">
        <w:tc>
          <w:tcPr>
            <w:tcW w:w="6828" w:type="dxa"/>
            <w:vAlign w:val="center"/>
          </w:tcPr>
          <w:p w:rsidR="002575C6" w:rsidRPr="00B9476F" w:rsidRDefault="002575C6" w:rsidP="002575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,rs72703442,rs2025327,rs55683539,rs10965059,rs10965064</w:t>
            </w:r>
          </w:p>
        </w:tc>
        <w:tc>
          <w:tcPr>
            <w:tcW w:w="1824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691" w:type="dxa"/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2" w:type="dxa"/>
            <w:vAlign w:val="center"/>
          </w:tcPr>
          <w:p w:rsidR="002575C6" w:rsidRPr="00B9476F" w:rsidRDefault="002575C6" w:rsidP="002575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/10</w:t>
            </w:r>
          </w:p>
        </w:tc>
        <w:tc>
          <w:tcPr>
            <w:tcW w:w="1560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30 (2.95-6.27)</w:t>
            </w:r>
          </w:p>
        </w:tc>
        <w:tc>
          <w:tcPr>
            <w:tcW w:w="1053" w:type="dxa"/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2575C6" w:rsidRPr="00B9476F" w:rsidTr="009F3BBC">
        <w:tc>
          <w:tcPr>
            <w:tcW w:w="6828" w:type="dxa"/>
            <w:tcBorders>
              <w:bottom w:val="single" w:sz="8" w:space="0" w:color="auto"/>
            </w:tcBorders>
            <w:vAlign w:val="center"/>
          </w:tcPr>
          <w:p w:rsidR="002575C6" w:rsidRPr="00B9476F" w:rsidRDefault="002575C6" w:rsidP="002575C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32184,rs72703442,rs2025327,rs55683539,rs2181559,rs10965059,rs10965064</w:t>
            </w:r>
          </w:p>
        </w:tc>
        <w:tc>
          <w:tcPr>
            <w:tcW w:w="1824" w:type="dxa"/>
            <w:tcBorders>
              <w:bottom w:val="single" w:sz="8" w:space="0" w:color="auto"/>
            </w:tcBorders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</w:t>
            </w:r>
            <w:r w:rsidRPr="00B947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1" w:type="dxa"/>
            <w:tcBorders>
              <w:bottom w:val="single" w:sz="8" w:space="0" w:color="auto"/>
            </w:tcBorders>
            <w:vAlign w:val="center"/>
          </w:tcPr>
          <w:p w:rsidR="002575C6" w:rsidRPr="00B9476F" w:rsidRDefault="002575C6" w:rsidP="002575C6">
            <w:pPr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2575C6" w:rsidRPr="00B9476F" w:rsidRDefault="002575C6" w:rsidP="002575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37(3.00-6.35)</w:t>
            </w:r>
          </w:p>
        </w:tc>
        <w:tc>
          <w:tcPr>
            <w:tcW w:w="1053" w:type="dxa"/>
            <w:tcBorders>
              <w:bottom w:val="single" w:sz="8" w:space="0" w:color="auto"/>
            </w:tcBorders>
          </w:tcPr>
          <w:p w:rsidR="002575C6" w:rsidRPr="00B9476F" w:rsidRDefault="002575C6" w:rsidP="002575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9476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:rsidR="00807999" w:rsidRPr="00B9476F" w:rsidRDefault="00807999" w:rsidP="00807999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9476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DR, multifactor dimensionality reduction; Bal. Acc., balanced accuracy; CVC, cross–validation consistency; OR, odds ratio; CI, confidence interval.</w:t>
      </w:r>
    </w:p>
    <w:p w:rsidR="00B9476F" w:rsidRPr="00B9476F" w:rsidRDefault="00807999" w:rsidP="00807999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B9476F" w:rsidRPr="00B9476F" w:rsidSect="005E55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9476F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B9476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&lt;0.05 indicates statistical significance.</w:t>
      </w:r>
    </w:p>
    <w:p w:rsidR="00B9476F" w:rsidRDefault="00B9476F" w:rsidP="00B9476F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9476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lastRenderedPageBreak/>
        <w:t xml:space="preserve">Supplemental table </w:t>
      </w:r>
      <w:r w:rsidR="009F3BB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False positive report prob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bility of the association </w:t>
      </w:r>
      <w:r w:rsidR="00A62193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MIR31HG</w:t>
      </w:r>
      <w:r w:rsidRPr="00722E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99395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s10965059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nd </w:t>
      </w:r>
      <w:r w:rsidR="00A6219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NFH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usceptibility in subgroup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705"/>
        <w:gridCol w:w="1811"/>
        <w:gridCol w:w="1003"/>
        <w:gridCol w:w="1608"/>
        <w:gridCol w:w="1240"/>
        <w:gridCol w:w="991"/>
        <w:gridCol w:w="1221"/>
        <w:gridCol w:w="1104"/>
        <w:gridCol w:w="1133"/>
      </w:tblGrid>
      <w:tr w:rsidR="007A39A4" w:rsidRPr="00841E90" w:rsidTr="009F3BBC">
        <w:tc>
          <w:tcPr>
            <w:tcW w:w="2112" w:type="dxa"/>
            <w:tcBorders>
              <w:top w:val="single" w:sz="8" w:space="0" w:color="auto"/>
              <w:bottom w:val="nil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odel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and variables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</w:tcPr>
          <w:p w:rsidR="007A39A4" w:rsidRPr="00C576DE" w:rsidRDefault="007A39A4" w:rsidP="00C576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</w:tcPr>
          <w:p w:rsidR="007A39A4" w:rsidRPr="00C576DE" w:rsidRDefault="007A39A4" w:rsidP="00C576DE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C576DE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atistical power</w:t>
            </w:r>
          </w:p>
        </w:tc>
        <w:tc>
          <w:tcPr>
            <w:tcW w:w="5689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Prior probability</w:t>
            </w:r>
          </w:p>
        </w:tc>
      </w:tr>
      <w:tr w:rsidR="007A39A4" w:rsidRPr="00841E90" w:rsidTr="009F3BBC">
        <w:tc>
          <w:tcPr>
            <w:tcW w:w="2112" w:type="dxa"/>
            <w:tcBorders>
              <w:top w:val="nil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72330608"/>
          </w:p>
        </w:tc>
        <w:tc>
          <w:tcPr>
            <w:tcW w:w="1705" w:type="dxa"/>
            <w:tcBorders>
              <w:top w:val="nil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</w:tcPr>
          <w:p w:rsidR="007A39A4" w:rsidRPr="00C576DE" w:rsidRDefault="007A39A4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single" w:sz="8" w:space="0" w:color="auto"/>
            </w:tcBorders>
          </w:tcPr>
          <w:p w:rsidR="007A39A4" w:rsidRPr="00C576DE" w:rsidRDefault="007A39A4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006790" w:rsidRPr="00841E90" w:rsidTr="009F3BBC">
        <w:tc>
          <w:tcPr>
            <w:tcW w:w="2112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Overall analysis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6790" w:rsidRPr="00841E90" w:rsidTr="009F3BBC">
        <w:tc>
          <w:tcPr>
            <w:tcW w:w="2112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s10965059 T&gt;C</w:t>
            </w:r>
          </w:p>
        </w:tc>
        <w:tc>
          <w:tcPr>
            <w:tcW w:w="1705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</w:tcBorders>
          </w:tcPr>
          <w:p w:rsidR="00006790" w:rsidRPr="00C576DE" w:rsidRDefault="00006790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:rsidR="00006790" w:rsidRPr="00C576DE" w:rsidRDefault="00006790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:rsidR="00006790" w:rsidRPr="00C576DE" w:rsidRDefault="00006790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4ED2" w:rsidRPr="00841E90" w:rsidTr="00A62193">
        <w:tc>
          <w:tcPr>
            <w:tcW w:w="2112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705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1" w:type="dxa"/>
          </w:tcPr>
          <w:p w:rsidR="00884ED2" w:rsidRPr="00C576DE" w:rsidRDefault="00884ED2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(0.35-0.66)</w:t>
            </w:r>
          </w:p>
        </w:tc>
        <w:tc>
          <w:tcPr>
            <w:tcW w:w="1003" w:type="dxa"/>
          </w:tcPr>
          <w:p w:rsidR="00884ED2" w:rsidRPr="00C576DE" w:rsidRDefault="00884ED2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240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884ED2" w:rsidRPr="00C576DE" w:rsidRDefault="00884ED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5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C971C9" w:rsidRPr="00841E90" w:rsidTr="00A62193">
        <w:tc>
          <w:tcPr>
            <w:tcW w:w="2112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terozyg</w:t>
            </w:r>
            <w:r w:rsidR="00B37ECE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te</w:t>
            </w:r>
          </w:p>
        </w:tc>
        <w:tc>
          <w:tcPr>
            <w:tcW w:w="1705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TC 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vs 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811" w:type="dxa"/>
          </w:tcPr>
          <w:p w:rsidR="00C971C9" w:rsidRPr="00C576DE" w:rsidRDefault="00C971C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30-0.62)</w:t>
            </w:r>
          </w:p>
        </w:tc>
        <w:tc>
          <w:tcPr>
            <w:tcW w:w="1003" w:type="dxa"/>
          </w:tcPr>
          <w:p w:rsidR="00C971C9" w:rsidRPr="00C576DE" w:rsidRDefault="00C971C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240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B80D84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="00B80D84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="00B80D84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C971C9" w:rsidRPr="00C576DE" w:rsidRDefault="00C971C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9</w:t>
            </w:r>
            <w:r w:rsidR="00D561B7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C971C9" w:rsidRPr="00C576DE" w:rsidRDefault="00B80D8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D561B7" w:rsidRPr="00841E90" w:rsidTr="00A62193">
        <w:tc>
          <w:tcPr>
            <w:tcW w:w="2112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705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T+TC vs CC</w:t>
            </w:r>
          </w:p>
        </w:tc>
        <w:tc>
          <w:tcPr>
            <w:tcW w:w="1811" w:type="dxa"/>
          </w:tcPr>
          <w:p w:rsidR="00D561B7" w:rsidRPr="00C576DE" w:rsidRDefault="00D561B7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30-0.61)</w:t>
            </w:r>
          </w:p>
        </w:tc>
        <w:tc>
          <w:tcPr>
            <w:tcW w:w="1003" w:type="dxa"/>
          </w:tcPr>
          <w:p w:rsidR="00D561B7" w:rsidRPr="00C576DE" w:rsidRDefault="00D561B7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240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8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D561B7" w:rsidRPr="00C576DE" w:rsidRDefault="00D561B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CF5A4A" w:rsidRPr="00841E90" w:rsidTr="00A62193">
        <w:tc>
          <w:tcPr>
            <w:tcW w:w="2112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705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1" w:type="dxa"/>
          </w:tcPr>
          <w:p w:rsidR="00CF5A4A" w:rsidRPr="00C576DE" w:rsidRDefault="00CF5A4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32-0.62)</w:t>
            </w:r>
          </w:p>
        </w:tc>
        <w:tc>
          <w:tcPr>
            <w:tcW w:w="1003" w:type="dxa"/>
          </w:tcPr>
          <w:p w:rsidR="00CF5A4A" w:rsidRPr="00C576DE" w:rsidRDefault="00CF5A4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240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CF5A4A" w:rsidRPr="00C576DE" w:rsidRDefault="00CF5A4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9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35464F" w:rsidRPr="00841E90" w:rsidTr="00A62193">
        <w:tc>
          <w:tcPr>
            <w:tcW w:w="2112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ra</w:t>
            </w:r>
            <w:r w:rsidR="008B2DD8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fication analysis</w:t>
            </w:r>
          </w:p>
        </w:tc>
        <w:tc>
          <w:tcPr>
            <w:tcW w:w="1705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</w:tcPr>
          <w:p w:rsidR="0035464F" w:rsidRPr="00C576DE" w:rsidRDefault="0035464F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35464F" w:rsidRPr="00C576DE" w:rsidRDefault="0035464F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:rsidR="0035464F" w:rsidRPr="00C576DE" w:rsidRDefault="0035464F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7"/>
      <w:tr w:rsidR="007A39A4" w:rsidRPr="00841E90" w:rsidTr="00A62193">
        <w:tc>
          <w:tcPr>
            <w:tcW w:w="2112" w:type="dxa"/>
          </w:tcPr>
          <w:p w:rsidR="007A39A4" w:rsidRPr="00C576DE" w:rsidRDefault="002474EB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705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</w:tcPr>
          <w:p w:rsidR="007A39A4" w:rsidRPr="00C576DE" w:rsidRDefault="007A39A4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7A39A4" w:rsidRPr="00C576DE" w:rsidRDefault="007A39A4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32E3" w:rsidRPr="00841E90" w:rsidTr="00A62193">
        <w:tc>
          <w:tcPr>
            <w:tcW w:w="2112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s10965059 T&gt;C</w:t>
            </w:r>
          </w:p>
        </w:tc>
        <w:tc>
          <w:tcPr>
            <w:tcW w:w="1705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</w:tcPr>
          <w:p w:rsidR="005B32E3" w:rsidRPr="00C576DE" w:rsidRDefault="005B32E3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5B32E3" w:rsidRPr="00C576DE" w:rsidRDefault="005B32E3" w:rsidP="00C576D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:rsidR="005B32E3" w:rsidRPr="00C576DE" w:rsidRDefault="005B32E3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37ECE" w:rsidRPr="00841E90" w:rsidTr="00A62193">
        <w:tc>
          <w:tcPr>
            <w:tcW w:w="2112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705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1" w:type="dxa"/>
          </w:tcPr>
          <w:p w:rsidR="00B37ECE" w:rsidRPr="00C576DE" w:rsidRDefault="00B37ECE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(0.24-0.54)</w:t>
            </w:r>
          </w:p>
        </w:tc>
        <w:tc>
          <w:tcPr>
            <w:tcW w:w="1003" w:type="dxa"/>
          </w:tcPr>
          <w:p w:rsidR="00B37ECE" w:rsidRPr="00C576DE" w:rsidRDefault="00B37ECE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240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="00A42F0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42F0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B37ECE" w:rsidRPr="00C576DE" w:rsidRDefault="00B37ECE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42F0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03590C" w:rsidRPr="00841E90" w:rsidTr="00A62193">
        <w:tc>
          <w:tcPr>
            <w:tcW w:w="2112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705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TC 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vs 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811" w:type="dxa"/>
          </w:tcPr>
          <w:p w:rsidR="0003590C" w:rsidRPr="00C576DE" w:rsidRDefault="0003590C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(0.20-0.50)</w:t>
            </w:r>
          </w:p>
        </w:tc>
        <w:tc>
          <w:tcPr>
            <w:tcW w:w="1003" w:type="dxa"/>
          </w:tcPr>
          <w:p w:rsidR="0003590C" w:rsidRPr="00C576DE" w:rsidRDefault="0003590C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40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03590C" w:rsidRPr="00C576DE" w:rsidRDefault="0003590C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86</w:t>
            </w:r>
          </w:p>
        </w:tc>
      </w:tr>
      <w:tr w:rsidR="005717B9" w:rsidRPr="00841E90" w:rsidTr="00A62193">
        <w:tc>
          <w:tcPr>
            <w:tcW w:w="2112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705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T+TC vs CC</w:t>
            </w:r>
          </w:p>
        </w:tc>
        <w:tc>
          <w:tcPr>
            <w:tcW w:w="1811" w:type="dxa"/>
          </w:tcPr>
          <w:p w:rsidR="005717B9" w:rsidRPr="00C576DE" w:rsidRDefault="005717B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(0.20-0.49)</w:t>
            </w:r>
          </w:p>
        </w:tc>
        <w:tc>
          <w:tcPr>
            <w:tcW w:w="1003" w:type="dxa"/>
          </w:tcPr>
          <w:p w:rsidR="005717B9" w:rsidRPr="00C576DE" w:rsidRDefault="005717B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240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5717B9" w:rsidRPr="00841E90" w:rsidTr="00A62193">
        <w:tc>
          <w:tcPr>
            <w:tcW w:w="2112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705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1" w:type="dxa"/>
          </w:tcPr>
          <w:p w:rsidR="005717B9" w:rsidRPr="00C576DE" w:rsidRDefault="005717B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(0.21-0.51)</w:t>
            </w:r>
          </w:p>
        </w:tc>
        <w:tc>
          <w:tcPr>
            <w:tcW w:w="1003" w:type="dxa"/>
          </w:tcPr>
          <w:p w:rsidR="005717B9" w:rsidRPr="00C576DE" w:rsidRDefault="005717B9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240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21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="0065374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65374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5717B9" w:rsidRPr="00C576DE" w:rsidRDefault="005717B9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5374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3</w:t>
            </w:r>
            <w:r w:rsidR="00653746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A39A4" w:rsidRPr="00841E90" w:rsidTr="00A62193">
        <w:tc>
          <w:tcPr>
            <w:tcW w:w="2112" w:type="dxa"/>
          </w:tcPr>
          <w:p w:rsidR="007A39A4" w:rsidRPr="00C576DE" w:rsidRDefault="00517B67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crotic sites</w:t>
            </w:r>
          </w:p>
        </w:tc>
        <w:tc>
          <w:tcPr>
            <w:tcW w:w="1705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:rsidR="007A39A4" w:rsidRPr="00C576DE" w:rsidRDefault="007A39A4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D297A" w:rsidRPr="00841E90" w:rsidTr="00A62193">
        <w:tc>
          <w:tcPr>
            <w:tcW w:w="2112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s10965059 T&gt;C</w:t>
            </w:r>
          </w:p>
        </w:tc>
        <w:tc>
          <w:tcPr>
            <w:tcW w:w="1705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:rsidR="009D297A" w:rsidRPr="00C576DE" w:rsidRDefault="009D297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0D1" w:rsidRPr="00841E90" w:rsidTr="00A62193">
        <w:tc>
          <w:tcPr>
            <w:tcW w:w="2112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705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1" w:type="dxa"/>
          </w:tcPr>
          <w:p w:rsidR="005D50D1" w:rsidRPr="00C576DE" w:rsidRDefault="005D50D1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(0.32-0.65)</w:t>
            </w:r>
          </w:p>
        </w:tc>
        <w:tc>
          <w:tcPr>
            <w:tcW w:w="1003" w:type="dxa"/>
          </w:tcPr>
          <w:p w:rsidR="005D50D1" w:rsidRPr="00C576DE" w:rsidRDefault="005D50D1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1240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5D50D1" w:rsidRPr="00C576DE" w:rsidRDefault="005D50D1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</w:tr>
      <w:tr w:rsidR="00640D6A" w:rsidRPr="00841E90" w:rsidTr="00A62193">
        <w:tc>
          <w:tcPr>
            <w:tcW w:w="2112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705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TC 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vs </w:t>
            </w: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811" w:type="dxa"/>
          </w:tcPr>
          <w:p w:rsidR="00640D6A" w:rsidRPr="00C576DE" w:rsidRDefault="00640D6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(0.27-0.59)</w:t>
            </w:r>
          </w:p>
        </w:tc>
        <w:tc>
          <w:tcPr>
            <w:tcW w:w="1003" w:type="dxa"/>
          </w:tcPr>
          <w:p w:rsidR="00640D6A" w:rsidRPr="00C576DE" w:rsidRDefault="00640D6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240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640D6A" w:rsidRPr="00841E90" w:rsidTr="00A62193">
        <w:tc>
          <w:tcPr>
            <w:tcW w:w="2112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705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T+TC vs CC</w:t>
            </w:r>
          </w:p>
        </w:tc>
        <w:tc>
          <w:tcPr>
            <w:tcW w:w="1811" w:type="dxa"/>
          </w:tcPr>
          <w:p w:rsidR="00640D6A" w:rsidRPr="00C576DE" w:rsidRDefault="00640D6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(0.27-0.58)</w:t>
            </w:r>
          </w:p>
        </w:tc>
        <w:tc>
          <w:tcPr>
            <w:tcW w:w="1003" w:type="dxa"/>
          </w:tcPr>
          <w:p w:rsidR="00640D6A" w:rsidRPr="00C576DE" w:rsidRDefault="00640D6A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240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="004E6EE2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="004E6EE2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4E6EE2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3" w:type="dxa"/>
          </w:tcPr>
          <w:p w:rsidR="00640D6A" w:rsidRPr="00C576DE" w:rsidRDefault="00640D6A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4E6EE2"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</w:tr>
      <w:tr w:rsidR="004E6EE2" w:rsidRPr="00841E90" w:rsidTr="009F3BBC">
        <w:tc>
          <w:tcPr>
            <w:tcW w:w="2112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(0.29-0.61)</w:t>
            </w:r>
          </w:p>
        </w:tc>
        <w:tc>
          <w:tcPr>
            <w:tcW w:w="1003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08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40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4E6EE2" w:rsidRPr="00C576DE" w:rsidRDefault="004E6EE2" w:rsidP="00C576D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576D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6D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</w:tr>
    </w:tbl>
    <w:p w:rsidR="007A39A4" w:rsidRPr="004F63DC" w:rsidRDefault="007A39A4" w:rsidP="007A39A4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D1127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HD, coronary heart disease; OR: odds ratio; </w:t>
      </w:r>
      <w:r w:rsidRPr="004F63D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I, confidence interval.</w:t>
      </w:r>
    </w:p>
    <w:p w:rsidR="007A39A4" w:rsidRDefault="007A39A4" w:rsidP="007A39A4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841E90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E32F02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 </w:t>
      </w:r>
      <w:r w:rsidRPr="00E32F02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&lt;0.05</w:t>
      </w:r>
      <w:r w:rsidRPr="00E32F0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dicates statistical significance.</w:t>
      </w:r>
    </w:p>
    <w:p w:rsidR="007A39A4" w:rsidRPr="00E32F02" w:rsidRDefault="007A39A4" w:rsidP="007A39A4">
      <w:pPr>
        <w:widowControl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E5203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level of f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alse positive report prob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ility threshold was set at 0.2 and noteworthy findings are presented.</w:t>
      </w:r>
    </w:p>
    <w:p w:rsidR="00C11BD5" w:rsidRPr="00B9476F" w:rsidRDefault="00C11BD5">
      <w:pPr>
        <w:rPr>
          <w:rFonts w:ascii="Times New Roman" w:hAnsi="Times New Roman" w:cs="Times New Roman"/>
          <w:sz w:val="20"/>
          <w:szCs w:val="20"/>
        </w:rPr>
      </w:pPr>
    </w:p>
    <w:sectPr w:rsidR="00C11BD5" w:rsidRPr="00B9476F" w:rsidSect="005E55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9FA" w:rsidRDefault="00C319FA" w:rsidP="005E55F6">
      <w:r>
        <w:separator/>
      </w:r>
    </w:p>
  </w:endnote>
  <w:endnote w:type="continuationSeparator" w:id="0">
    <w:p w:rsidR="00C319FA" w:rsidRDefault="00C319FA" w:rsidP="005E5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9FA" w:rsidRDefault="00C319FA" w:rsidP="005E55F6">
      <w:r>
        <w:separator/>
      </w:r>
    </w:p>
  </w:footnote>
  <w:footnote w:type="continuationSeparator" w:id="0">
    <w:p w:rsidR="00C319FA" w:rsidRDefault="00C319FA" w:rsidP="005E5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2E5ED3"/>
    <w:multiLevelType w:val="hybridMultilevel"/>
    <w:tmpl w:val="ACD6424E"/>
    <w:lvl w:ilvl="0" w:tplc="860C24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06"/>
    <w:rsid w:val="00006790"/>
    <w:rsid w:val="00026D54"/>
    <w:rsid w:val="00034A74"/>
    <w:rsid w:val="0003590C"/>
    <w:rsid w:val="001A6575"/>
    <w:rsid w:val="002474EB"/>
    <w:rsid w:val="002575C6"/>
    <w:rsid w:val="002717E3"/>
    <w:rsid w:val="0035464F"/>
    <w:rsid w:val="00392DD8"/>
    <w:rsid w:val="003C36DE"/>
    <w:rsid w:val="003E628A"/>
    <w:rsid w:val="0040624B"/>
    <w:rsid w:val="0045226E"/>
    <w:rsid w:val="004D2E53"/>
    <w:rsid w:val="004D6A13"/>
    <w:rsid w:val="004E6EE2"/>
    <w:rsid w:val="00517B67"/>
    <w:rsid w:val="00567AF8"/>
    <w:rsid w:val="005717B9"/>
    <w:rsid w:val="005B32E3"/>
    <w:rsid w:val="005B47B0"/>
    <w:rsid w:val="005D50D1"/>
    <w:rsid w:val="005E55F6"/>
    <w:rsid w:val="005F16D4"/>
    <w:rsid w:val="00605DEF"/>
    <w:rsid w:val="00640D6A"/>
    <w:rsid w:val="00653746"/>
    <w:rsid w:val="0076414F"/>
    <w:rsid w:val="007A39A4"/>
    <w:rsid w:val="007F3D4B"/>
    <w:rsid w:val="00807999"/>
    <w:rsid w:val="008437EC"/>
    <w:rsid w:val="00884ED2"/>
    <w:rsid w:val="008B2DD8"/>
    <w:rsid w:val="008C7F1D"/>
    <w:rsid w:val="008E2063"/>
    <w:rsid w:val="00993957"/>
    <w:rsid w:val="009953A2"/>
    <w:rsid w:val="009A6306"/>
    <w:rsid w:val="009D297A"/>
    <w:rsid w:val="009F3BBC"/>
    <w:rsid w:val="00A42F06"/>
    <w:rsid w:val="00A62193"/>
    <w:rsid w:val="00B37ECE"/>
    <w:rsid w:val="00B80D84"/>
    <w:rsid w:val="00B9476F"/>
    <w:rsid w:val="00C10CF0"/>
    <w:rsid w:val="00C11BD5"/>
    <w:rsid w:val="00C22004"/>
    <w:rsid w:val="00C319FA"/>
    <w:rsid w:val="00C47E45"/>
    <w:rsid w:val="00C576DE"/>
    <w:rsid w:val="00C971C9"/>
    <w:rsid w:val="00CE2024"/>
    <w:rsid w:val="00CF5A4A"/>
    <w:rsid w:val="00D561B7"/>
    <w:rsid w:val="00DC1968"/>
    <w:rsid w:val="00F25AC6"/>
    <w:rsid w:val="00FA2362"/>
    <w:rsid w:val="00FB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A3D36D-A3A6-4B1E-B729-10B3D188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5F6"/>
    <w:rPr>
      <w:sz w:val="18"/>
      <w:szCs w:val="18"/>
    </w:rPr>
  </w:style>
  <w:style w:type="table" w:styleId="a7">
    <w:name w:val="Table Grid"/>
    <w:basedOn w:val="a1"/>
    <w:uiPriority w:val="39"/>
    <w:qFormat/>
    <w:rsid w:val="00C11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474EB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9F3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25AC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25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Company>Home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二十一生物</cp:lastModifiedBy>
  <cp:revision>2</cp:revision>
  <dcterms:created xsi:type="dcterms:W3CDTF">2022-10-19T08:36:00Z</dcterms:created>
  <dcterms:modified xsi:type="dcterms:W3CDTF">2022-10-19T08:36:00Z</dcterms:modified>
</cp:coreProperties>
</file>